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02CFE" w14:textId="16558E8E" w:rsidR="00117E74" w:rsidRPr="00023B23" w:rsidRDefault="00023B23" w:rsidP="00BB26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23B23">
        <w:rPr>
          <w:rFonts w:ascii="Times New Roman" w:hAnsi="Times New Roman" w:cs="Times New Roman"/>
          <w:b/>
          <w:sz w:val="24"/>
          <w:szCs w:val="24"/>
        </w:rPr>
        <w:t xml:space="preserve">Long splenic flexure carcinoma requiring </w:t>
      </w:r>
      <w:r w:rsidR="00117E74" w:rsidRPr="00023B23">
        <w:rPr>
          <w:rFonts w:ascii="Times New Roman" w:hAnsi="Times New Roman" w:cs="Times New Roman"/>
          <w:b/>
          <w:sz w:val="24"/>
          <w:szCs w:val="24"/>
        </w:rPr>
        <w:t>Laparoscopic extended left hemicolectomy</w:t>
      </w:r>
      <w:r w:rsidRPr="00023B23">
        <w:rPr>
          <w:rFonts w:ascii="Times New Roman" w:hAnsi="Times New Roman" w:cs="Times New Roman"/>
          <w:b/>
          <w:sz w:val="24"/>
          <w:szCs w:val="24"/>
        </w:rPr>
        <w:t xml:space="preserve"> with CME and transverse-rectal anastomosis:</w:t>
      </w:r>
      <w:r w:rsidR="00117E74" w:rsidRPr="00023B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echnique for a modified partia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eloye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140F">
        <w:rPr>
          <w:rFonts w:ascii="Times New Roman" w:hAnsi="Times New Roman" w:cs="Times New Roman"/>
          <w:b/>
          <w:sz w:val="24"/>
          <w:szCs w:val="24"/>
        </w:rPr>
        <w:t xml:space="preserve">in 5 steps </w:t>
      </w:r>
      <w:r>
        <w:rPr>
          <w:rFonts w:ascii="Times New Roman" w:hAnsi="Times New Roman" w:cs="Times New Roman"/>
          <w:b/>
          <w:sz w:val="24"/>
          <w:szCs w:val="24"/>
        </w:rPr>
        <w:t xml:space="preserve">to achieve </w:t>
      </w:r>
      <w:r w:rsidR="00F4140F">
        <w:rPr>
          <w:rFonts w:ascii="Times New Roman" w:hAnsi="Times New Roman" w:cs="Times New Roman"/>
          <w:b/>
          <w:sz w:val="24"/>
          <w:szCs w:val="24"/>
        </w:rPr>
        <w:t xml:space="preserve">enough </w:t>
      </w:r>
      <w:r>
        <w:rPr>
          <w:rFonts w:ascii="Times New Roman" w:hAnsi="Times New Roman" w:cs="Times New Roman"/>
          <w:b/>
          <w:sz w:val="24"/>
          <w:szCs w:val="24"/>
        </w:rPr>
        <w:t>reach</w:t>
      </w:r>
      <w:r w:rsidR="00F4140F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preserv</w:t>
      </w:r>
      <w:r w:rsidR="00F4140F">
        <w:rPr>
          <w:rFonts w:ascii="Times New Roman" w:hAnsi="Times New Roman" w:cs="Times New Roman"/>
          <w:b/>
          <w:sz w:val="24"/>
          <w:szCs w:val="24"/>
        </w:rPr>
        <w:t>ing</w:t>
      </w:r>
      <w:r>
        <w:rPr>
          <w:rFonts w:ascii="Times New Roman" w:hAnsi="Times New Roman" w:cs="Times New Roman"/>
          <w:b/>
          <w:sz w:val="24"/>
          <w:szCs w:val="24"/>
        </w:rPr>
        <w:t xml:space="preserve"> middle colic vessels</w:t>
      </w:r>
    </w:p>
    <w:p w14:paraId="25A49D32" w14:textId="5E7A579E" w:rsidR="00117E74" w:rsidRDefault="00117E74" w:rsidP="00BB2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803832" w14:textId="073ED69D" w:rsidR="00C65620" w:rsidRDefault="004200FD" w:rsidP="00BB2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4200FD">
        <w:rPr>
          <w:rFonts w:ascii="Times New Roman" w:hAnsi="Times New Roman" w:cs="Times New Roman"/>
          <w:b/>
          <w:sz w:val="24"/>
          <w:szCs w:val="24"/>
          <w:u w:val="single"/>
        </w:rPr>
        <w:t>PRIVATE LINK</w:t>
      </w:r>
      <w:r>
        <w:rPr>
          <w:rFonts w:ascii="Times New Roman" w:hAnsi="Times New Roman" w:cs="Times New Roman"/>
          <w:sz w:val="24"/>
          <w:szCs w:val="24"/>
        </w:rPr>
        <w:t xml:space="preserve"> FOR THE EDITOR AND PEER REVIEWERS</w:t>
      </w:r>
    </w:p>
    <w:p w14:paraId="10BBEF99" w14:textId="4FA7D8FD" w:rsidR="004200FD" w:rsidRDefault="004200FD" w:rsidP="00BB2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C46B0" w14:textId="762B2B4E" w:rsidR="00B938CC" w:rsidRPr="00B938CC" w:rsidRDefault="00B938CC" w:rsidP="00BB26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938CC">
        <w:rPr>
          <w:rFonts w:ascii="Times New Roman" w:hAnsi="Times New Roman" w:cs="Times New Roman"/>
          <w:b/>
          <w:sz w:val="24"/>
          <w:szCs w:val="24"/>
          <w:u w:val="single"/>
        </w:rPr>
        <w:t>REVISED VERSION OF THE VIDEO ACCORDING TO REVIEWERS COMMENTS: MAY 2021</w:t>
      </w:r>
      <w:bookmarkStart w:id="0" w:name="_GoBack"/>
      <w:bookmarkEnd w:id="0"/>
    </w:p>
    <w:p w14:paraId="12A49AAA" w14:textId="77777777" w:rsidR="00B938CC" w:rsidRDefault="00B938CC" w:rsidP="00BB26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E529BD" w14:textId="3FC6FB6A" w:rsidR="004200FD" w:rsidRPr="004200FD" w:rsidRDefault="00B938CC" w:rsidP="00B938CC">
      <w:pPr>
        <w:spacing w:line="360" w:lineRule="auto"/>
        <w:jc w:val="both"/>
        <w:rPr>
          <w:rFonts w:ascii="Times New Roman" w:hAnsi="Times New Roman" w:cs="Times New Roman"/>
          <w:sz w:val="28"/>
          <w:szCs w:val="24"/>
        </w:rPr>
      </w:pPr>
      <w:hyperlink r:id="rId8" w:history="1">
        <w:r w:rsidRPr="002A7463">
          <w:rPr>
            <w:rStyle w:val="Collegamentoipertestuale"/>
            <w:rFonts w:ascii="Times New Roman" w:hAnsi="Times New Roman" w:cs="Times New Roman"/>
            <w:sz w:val="28"/>
            <w:szCs w:val="24"/>
          </w:rPr>
          <w:t>https://youtu.be/IUWJfIyxUZo</w:t>
        </w:r>
      </w:hyperlink>
      <w:r>
        <w:rPr>
          <w:rStyle w:val="Collegamentoipertestuale"/>
          <w:rFonts w:ascii="Times New Roman" w:hAnsi="Times New Roman" w:cs="Times New Roman"/>
          <w:sz w:val="28"/>
          <w:szCs w:val="24"/>
        </w:rPr>
        <w:t xml:space="preserve"> </w:t>
      </w:r>
    </w:p>
    <w:sectPr w:rsidR="004200FD" w:rsidRPr="00420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8AE8D" w14:textId="77777777" w:rsidR="00211C66" w:rsidRDefault="00211C66" w:rsidP="004F45AE">
      <w:pPr>
        <w:spacing w:after="0" w:line="240" w:lineRule="auto"/>
      </w:pPr>
      <w:r>
        <w:separator/>
      </w:r>
    </w:p>
  </w:endnote>
  <w:endnote w:type="continuationSeparator" w:id="0">
    <w:p w14:paraId="4C06B6D5" w14:textId="77777777" w:rsidR="00211C66" w:rsidRDefault="00211C66" w:rsidP="004F4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8CF0B" w14:textId="77777777" w:rsidR="00211C66" w:rsidRDefault="00211C66" w:rsidP="004F45AE">
      <w:pPr>
        <w:spacing w:after="0" w:line="240" w:lineRule="auto"/>
      </w:pPr>
      <w:r>
        <w:separator/>
      </w:r>
    </w:p>
  </w:footnote>
  <w:footnote w:type="continuationSeparator" w:id="0">
    <w:p w14:paraId="68EE1D64" w14:textId="77777777" w:rsidR="00211C66" w:rsidRDefault="00211C66" w:rsidP="004F45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203C3"/>
    <w:multiLevelType w:val="hybridMultilevel"/>
    <w:tmpl w:val="C8F6244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CF72F9"/>
    <w:multiLevelType w:val="hybridMultilevel"/>
    <w:tmpl w:val="577484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18"/>
    <w:rsid w:val="00023B23"/>
    <w:rsid w:val="00044921"/>
    <w:rsid w:val="00085A0F"/>
    <w:rsid w:val="00087C2F"/>
    <w:rsid w:val="00094AA6"/>
    <w:rsid w:val="00095C37"/>
    <w:rsid w:val="000A28DD"/>
    <w:rsid w:val="000A6233"/>
    <w:rsid w:val="00117E74"/>
    <w:rsid w:val="0015706B"/>
    <w:rsid w:val="00177006"/>
    <w:rsid w:val="001D5E0F"/>
    <w:rsid w:val="001E28EC"/>
    <w:rsid w:val="001E36FD"/>
    <w:rsid w:val="001F4DBA"/>
    <w:rsid w:val="002046B8"/>
    <w:rsid w:val="00211C66"/>
    <w:rsid w:val="002236F2"/>
    <w:rsid w:val="00240E27"/>
    <w:rsid w:val="00245D96"/>
    <w:rsid w:val="00261171"/>
    <w:rsid w:val="00261E51"/>
    <w:rsid w:val="00263B81"/>
    <w:rsid w:val="00283F7C"/>
    <w:rsid w:val="00292C86"/>
    <w:rsid w:val="002B0B71"/>
    <w:rsid w:val="002F30E5"/>
    <w:rsid w:val="0030037C"/>
    <w:rsid w:val="00310BD3"/>
    <w:rsid w:val="00373473"/>
    <w:rsid w:val="003869B8"/>
    <w:rsid w:val="003B6ECF"/>
    <w:rsid w:val="003D017C"/>
    <w:rsid w:val="004018F7"/>
    <w:rsid w:val="004200FD"/>
    <w:rsid w:val="004438DC"/>
    <w:rsid w:val="004A11BF"/>
    <w:rsid w:val="004A5696"/>
    <w:rsid w:val="004C278A"/>
    <w:rsid w:val="004E2F56"/>
    <w:rsid w:val="004F45AE"/>
    <w:rsid w:val="005248F2"/>
    <w:rsid w:val="005436BC"/>
    <w:rsid w:val="005731BD"/>
    <w:rsid w:val="00597786"/>
    <w:rsid w:val="005B77FB"/>
    <w:rsid w:val="005C0573"/>
    <w:rsid w:val="005D1B32"/>
    <w:rsid w:val="00631030"/>
    <w:rsid w:val="00662EB3"/>
    <w:rsid w:val="0069760A"/>
    <w:rsid w:val="006A3DD7"/>
    <w:rsid w:val="006C07B8"/>
    <w:rsid w:val="006E7EA8"/>
    <w:rsid w:val="00723041"/>
    <w:rsid w:val="00734486"/>
    <w:rsid w:val="00782EAB"/>
    <w:rsid w:val="007921A1"/>
    <w:rsid w:val="0079714C"/>
    <w:rsid w:val="008332DF"/>
    <w:rsid w:val="00867E85"/>
    <w:rsid w:val="00894DC7"/>
    <w:rsid w:val="008C11AB"/>
    <w:rsid w:val="008C5E34"/>
    <w:rsid w:val="008E037E"/>
    <w:rsid w:val="009378D2"/>
    <w:rsid w:val="0094510D"/>
    <w:rsid w:val="0095236B"/>
    <w:rsid w:val="00974D97"/>
    <w:rsid w:val="00982F48"/>
    <w:rsid w:val="009A5655"/>
    <w:rsid w:val="009B36A6"/>
    <w:rsid w:val="009C4565"/>
    <w:rsid w:val="009D536C"/>
    <w:rsid w:val="009E7BD8"/>
    <w:rsid w:val="009F4B5E"/>
    <w:rsid w:val="00A10584"/>
    <w:rsid w:val="00A23C70"/>
    <w:rsid w:val="00A40D3B"/>
    <w:rsid w:val="00A534B9"/>
    <w:rsid w:val="00A8269F"/>
    <w:rsid w:val="00A86889"/>
    <w:rsid w:val="00A870B3"/>
    <w:rsid w:val="00AA482B"/>
    <w:rsid w:val="00AC0C13"/>
    <w:rsid w:val="00B26144"/>
    <w:rsid w:val="00B44959"/>
    <w:rsid w:val="00B938CC"/>
    <w:rsid w:val="00BB26B1"/>
    <w:rsid w:val="00BD5645"/>
    <w:rsid w:val="00C125F6"/>
    <w:rsid w:val="00C306EA"/>
    <w:rsid w:val="00C52483"/>
    <w:rsid w:val="00C65620"/>
    <w:rsid w:val="00C93BEA"/>
    <w:rsid w:val="00CA1E93"/>
    <w:rsid w:val="00CD2090"/>
    <w:rsid w:val="00CD68AE"/>
    <w:rsid w:val="00CE6622"/>
    <w:rsid w:val="00D40AEA"/>
    <w:rsid w:val="00D43AE3"/>
    <w:rsid w:val="00D5167E"/>
    <w:rsid w:val="00D7295C"/>
    <w:rsid w:val="00D8598D"/>
    <w:rsid w:val="00D872A8"/>
    <w:rsid w:val="00D9354A"/>
    <w:rsid w:val="00DA67A1"/>
    <w:rsid w:val="00DB0B06"/>
    <w:rsid w:val="00DC4EC7"/>
    <w:rsid w:val="00DC7819"/>
    <w:rsid w:val="00DF11A1"/>
    <w:rsid w:val="00E21F62"/>
    <w:rsid w:val="00E93999"/>
    <w:rsid w:val="00EA5993"/>
    <w:rsid w:val="00EC7936"/>
    <w:rsid w:val="00EE4BCB"/>
    <w:rsid w:val="00F119BC"/>
    <w:rsid w:val="00F30C4E"/>
    <w:rsid w:val="00F30F56"/>
    <w:rsid w:val="00F362ED"/>
    <w:rsid w:val="00F4140F"/>
    <w:rsid w:val="00F46521"/>
    <w:rsid w:val="00F77365"/>
    <w:rsid w:val="00F81576"/>
    <w:rsid w:val="00F93F58"/>
    <w:rsid w:val="00F95B18"/>
    <w:rsid w:val="00FA0A9A"/>
    <w:rsid w:val="00FA12E2"/>
    <w:rsid w:val="00FB0DBD"/>
    <w:rsid w:val="00FC288C"/>
    <w:rsid w:val="00FD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304B5"/>
  <w15:chartTrackingRefBased/>
  <w15:docId w15:val="{5F88F84A-DE2F-4CE9-933B-1CDA2467C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95B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F4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45AE"/>
  </w:style>
  <w:style w:type="paragraph" w:styleId="Pidipagina">
    <w:name w:val="footer"/>
    <w:basedOn w:val="Normale"/>
    <w:link w:val="PidipaginaCarattere"/>
    <w:uiPriority w:val="99"/>
    <w:unhideWhenUsed/>
    <w:rsid w:val="004F4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45AE"/>
  </w:style>
  <w:style w:type="character" w:styleId="Enfasigrassetto">
    <w:name w:val="Strong"/>
    <w:basedOn w:val="Carpredefinitoparagrafo"/>
    <w:uiPriority w:val="22"/>
    <w:qFormat/>
    <w:rsid w:val="004A11BF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9B36A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B36A6"/>
    <w:rPr>
      <w:color w:val="605E5C"/>
      <w:shd w:val="clear" w:color="auto" w:fill="E1DFDD"/>
    </w:rPr>
  </w:style>
  <w:style w:type="paragraph" w:customStyle="1" w:styleId="BodyA">
    <w:name w:val="Body A"/>
    <w:rsid w:val="00F119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a">
    <w:name w:val="_"/>
    <w:basedOn w:val="Carpredefinitoparagrafo"/>
    <w:rsid w:val="00F4140F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F30F56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F30F56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F30F56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F30F56"/>
    <w:pPr>
      <w:ind w:left="720"/>
      <w:contextualSpacing/>
    </w:pPr>
  </w:style>
  <w:style w:type="table" w:styleId="Grigliatabella">
    <w:name w:val="Table Grid"/>
    <w:basedOn w:val="Tabellanormale"/>
    <w:uiPriority w:val="39"/>
    <w:rsid w:val="002F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085A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36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72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335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0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151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82021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80753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8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IUWJfIyxUZ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7B7AC-B5A6-4D8D-A7DE-D3FDA030D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tasinos</dc:creator>
  <cp:keywords/>
  <dc:description/>
  <cp:lastModifiedBy>sundek75 sundek</cp:lastModifiedBy>
  <cp:revision>2</cp:revision>
  <dcterms:created xsi:type="dcterms:W3CDTF">2021-05-10T07:16:00Z</dcterms:created>
  <dcterms:modified xsi:type="dcterms:W3CDTF">2021-05-10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iseases-of-the-colon-and-rectum</vt:lpwstr>
  </property>
  <property fmtid="{D5CDD505-2E9C-101B-9397-08002B2CF9AE}" pid="15" name="Mendeley Recent Style Name 6_1">
    <vt:lpwstr>Diseases of the Colon &amp; Rectum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2e2f91-3ea1-3ae7-8d71-2fa33be07678</vt:lpwstr>
  </property>
  <property fmtid="{D5CDD505-2E9C-101B-9397-08002B2CF9AE}" pid="24" name="Mendeley Citation Style_1">
    <vt:lpwstr>http://www.zotero.org/styles/diseases-of-the-colon-and-rectum</vt:lpwstr>
  </property>
</Properties>
</file>